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E53F6" w14:textId="29CFA18C" w:rsidR="00F0283E" w:rsidRDefault="00F0283E" w:rsidP="003D068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>S5 Text</w:t>
      </w:r>
    </w:p>
    <w:p w14:paraId="3D71E013" w14:textId="77777777" w:rsidR="00F0283E" w:rsidRDefault="00F0283E" w:rsidP="003D068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</w:p>
    <w:p w14:paraId="738D7CFE" w14:textId="2BF33749" w:rsidR="003D0687" w:rsidRDefault="003D0687" w:rsidP="003D0687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bCs/>
        </w:rPr>
      </w:pPr>
      <w:bookmarkStart w:id="0" w:name="_Hlk163125346"/>
      <w:bookmarkStart w:id="1" w:name="_GoBack"/>
      <w:r>
        <w:rPr>
          <w:rStyle w:val="normaltextrun"/>
          <w:rFonts w:eastAsiaTheme="majorEastAsia"/>
          <w:b/>
          <w:bCs/>
          <w:lang w:val="en-US"/>
        </w:rPr>
        <w:t>Descriptive statistics of the unweighted analytical sample</w:t>
      </w:r>
      <w:r>
        <w:rPr>
          <w:rStyle w:val="eop"/>
          <w:rFonts w:eastAsiaTheme="majorEastAsia"/>
          <w:b/>
          <w:bCs/>
        </w:rPr>
        <w:t> </w:t>
      </w:r>
    </w:p>
    <w:bookmarkEnd w:id="0"/>
    <w:bookmarkEnd w:id="1"/>
    <w:p w14:paraId="493DF480" w14:textId="77777777" w:rsidR="003D0687" w:rsidRDefault="003D0687" w:rsidP="003D06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16011C7B" w14:textId="2C9CB015" w:rsidR="003D0687" w:rsidRDefault="003D0687" w:rsidP="003D06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>
        <w:rPr>
          <w:rStyle w:val="normaltextrun"/>
          <w:rFonts w:eastAsiaTheme="majorEastAsia"/>
          <w:b/>
          <w:bCs/>
          <w:lang w:val="en-US"/>
        </w:rPr>
        <w:t>Table</w:t>
      </w:r>
      <w:r w:rsidR="00A2711B">
        <w:rPr>
          <w:rStyle w:val="normaltextrun"/>
          <w:rFonts w:eastAsiaTheme="majorEastAsia"/>
          <w:b/>
          <w:bCs/>
          <w:lang w:val="en-US"/>
        </w:rPr>
        <w:t xml:space="preserve"> A </w:t>
      </w:r>
      <w:r w:rsidR="00A2711B">
        <w:rPr>
          <w:rStyle w:val="normaltextrun"/>
          <w:rFonts w:eastAsiaTheme="majorEastAsia"/>
          <w:lang w:val="en-US"/>
        </w:rPr>
        <w:t>Descriptive statistics of the unweighted analytical sample of Australian women at baseline</w:t>
      </w:r>
      <w:r>
        <w:rPr>
          <w:rStyle w:val="normaltextrun"/>
          <w:rFonts w:eastAsiaTheme="majorEastAsia"/>
          <w:lang w:val="en-US"/>
        </w:rPr>
        <w:t>.</w:t>
      </w:r>
      <w:r>
        <w:rPr>
          <w:rStyle w:val="eop"/>
          <w:rFonts w:eastAsiaTheme="majorEastAsia"/>
          <w:b/>
          <w:bCs/>
        </w:rPr>
        <w:t> </w:t>
      </w:r>
    </w:p>
    <w:p w14:paraId="398987A7" w14:textId="50377ED1" w:rsidR="00A2711B" w:rsidRPr="00A2711B" w:rsidRDefault="00A2711B" w:rsidP="00A2711B">
      <w:pPr>
        <w:rPr>
          <w:rFonts w:ascii="Times New Roman" w:hAnsi="Times New Roman" w:cs="Times New Roman"/>
        </w:rPr>
      </w:pPr>
    </w:p>
    <w:tbl>
      <w:tblPr>
        <w:tblW w:w="8820" w:type="dxa"/>
        <w:jc w:val="center"/>
        <w:tblLayout w:type="fixed"/>
        <w:tblLook w:val="0420" w:firstRow="1" w:lastRow="0" w:firstColumn="0" w:lastColumn="0" w:noHBand="0" w:noVBand="1"/>
      </w:tblPr>
      <w:tblGrid>
        <w:gridCol w:w="3780"/>
        <w:gridCol w:w="3422"/>
        <w:gridCol w:w="1618"/>
      </w:tblGrid>
      <w:tr w:rsidR="00A2711B" w:rsidRPr="00A2711B" w14:paraId="3788F7CB" w14:textId="77777777" w:rsidTr="00255F49">
        <w:trPr>
          <w:tblHeader/>
          <w:jc w:val="center"/>
        </w:trPr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638C6D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B3191C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  <w:p w14:paraId="47B17CE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1B1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F5E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(SD) / </w:t>
            </w:r>
          </w:p>
          <w:p w14:paraId="4434C57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1,336)</w:t>
            </w:r>
          </w:p>
        </w:tc>
      </w:tr>
      <w:tr w:rsidR="00A2711B" w:rsidRPr="00A2711B" w14:paraId="0026B02D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FFFFFF"/>
          </w:tcPr>
          <w:p w14:paraId="1C97071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22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60E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BD2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5 (1.5)</w:t>
            </w:r>
          </w:p>
        </w:tc>
      </w:tr>
      <w:tr w:rsidR="00A2711B" w:rsidRPr="00A2711B" w14:paraId="20FD2F31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6741544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64B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High school or less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52B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01 (64.4%)</w:t>
            </w:r>
          </w:p>
        </w:tc>
      </w:tr>
      <w:tr w:rsidR="00A2711B" w:rsidRPr="00A2711B" w14:paraId="2DEFF660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2C08362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523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Trade/apprentice/certificate/</w:t>
            </w:r>
          </w:p>
          <w:p w14:paraId="4A45B0B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diploma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3BA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8 (19.9%)</w:t>
            </w:r>
          </w:p>
        </w:tc>
      </w:tr>
      <w:tr w:rsidR="00A2711B" w:rsidRPr="00A2711B" w14:paraId="7ABBB0FC" w14:textId="77777777" w:rsidTr="00255F49">
        <w:trPr>
          <w:jc w:val="center"/>
        </w:trPr>
        <w:tc>
          <w:tcPr>
            <w:tcW w:w="3780" w:type="dxa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69CB800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DE3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University</w:t>
            </w:r>
          </w:p>
        </w:tc>
        <w:tc>
          <w:tcPr>
            <w:tcW w:w="1618" w:type="dxa"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E07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3 (14.8%)</w:t>
            </w:r>
          </w:p>
        </w:tc>
      </w:tr>
      <w:tr w:rsidR="00A2711B" w:rsidRPr="00A2711B" w14:paraId="135C48B0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0D81BFB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89C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Australia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7CF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38 (76.2%)</w:t>
            </w:r>
          </w:p>
        </w:tc>
      </w:tr>
      <w:tr w:rsidR="00A2711B" w:rsidRPr="00A2711B" w14:paraId="04395037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565D39C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E60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5B8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77 (22.7%)</w:t>
            </w:r>
          </w:p>
        </w:tc>
      </w:tr>
      <w:tr w:rsidR="00A2711B" w:rsidRPr="00A2711B" w14:paraId="7092E6CA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25C6F41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0E3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t employed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723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8 (19.7%)</w:t>
            </w:r>
          </w:p>
        </w:tc>
      </w:tr>
      <w:tr w:rsidR="00A2711B" w:rsidRPr="00A2711B" w14:paraId="11969496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4EACD28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B50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Employed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810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8976 (79.2%)</w:t>
            </w:r>
          </w:p>
        </w:tc>
      </w:tr>
      <w:tr w:rsidR="00A2711B" w:rsidRPr="00A2711B" w14:paraId="57EE6E25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58CEEF4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0D6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rried/de fact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BC8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91 (82.8%)</w:t>
            </w:r>
          </w:p>
        </w:tc>
      </w:tr>
      <w:tr w:rsidR="00A2711B" w:rsidRPr="00A2711B" w14:paraId="2566FD43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710458E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AEF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eparated/divorced/never married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240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4 (14.3%)</w:t>
            </w:r>
          </w:p>
        </w:tc>
      </w:tr>
      <w:tr w:rsidR="00A2711B" w:rsidRPr="00A2711B" w14:paraId="524DCAA9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7B0EB47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9A0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Widowed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1C1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2 (2.2%)</w:t>
            </w:r>
          </w:p>
        </w:tc>
      </w:tr>
      <w:tr w:rsidR="00A2711B" w:rsidRPr="00A2711B" w14:paraId="3CE422ED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0D64935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 with children under 18 years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DB5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0EF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21 (61.9%)</w:t>
            </w:r>
          </w:p>
        </w:tc>
      </w:tr>
      <w:tr w:rsidR="00A2711B" w:rsidRPr="00A2711B" w14:paraId="55C19819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171CA7F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FF6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0D9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46 (29.5%)</w:t>
            </w:r>
          </w:p>
        </w:tc>
      </w:tr>
      <w:tr w:rsidR="00A2711B" w:rsidRPr="00A2711B" w14:paraId="10065359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7EF4D80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 with children aged 18+ years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D32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1DD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77 (59.8%)</w:t>
            </w:r>
          </w:p>
        </w:tc>
      </w:tr>
      <w:tr w:rsidR="00A2711B" w:rsidRPr="00A2711B" w14:paraId="35B59371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5DB8295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D3C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555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8 (32.0%)</w:t>
            </w:r>
          </w:p>
        </w:tc>
      </w:tr>
      <w:tr w:rsidR="00A2711B" w:rsidRPr="00A2711B" w14:paraId="241D5A72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11E62FA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rea-level SES (IRSD)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6FE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core for lowest tertile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3D3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1 (25)</w:t>
            </w:r>
          </w:p>
        </w:tc>
      </w:tr>
      <w:tr w:rsidR="00A2711B" w:rsidRPr="00A2711B" w14:paraId="6F6A7056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15239DB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F25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core for middle tertile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B50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5 (11)</w:t>
            </w:r>
          </w:p>
        </w:tc>
      </w:tr>
      <w:tr w:rsidR="00A2711B" w:rsidRPr="00A2711B" w14:paraId="563EB75A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6164916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B19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core for highest tertile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505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2 (42)</w:t>
            </w:r>
          </w:p>
        </w:tc>
      </w:tr>
      <w:tr w:rsidR="00A2711B" w:rsidRPr="00A2711B" w14:paraId="710936D5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3F0CD5C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moteness (ARIA+)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1F1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jor city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CA3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23 (32.8%)</w:t>
            </w:r>
          </w:p>
        </w:tc>
      </w:tr>
      <w:tr w:rsidR="00A2711B" w:rsidRPr="00A2711B" w14:paraId="66A42569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0989729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728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Regional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976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86 (61.6%)</w:t>
            </w:r>
          </w:p>
        </w:tc>
      </w:tr>
      <w:tr w:rsidR="00A2711B" w:rsidRPr="00A2711B" w14:paraId="44A2C0F9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423C0DC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577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Remote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B8C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7 (5.0%)</w:t>
            </w:r>
          </w:p>
        </w:tc>
      </w:tr>
      <w:tr w:rsidR="00A2711B" w:rsidRPr="00A2711B" w14:paraId="5AE34C48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32D1F51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Lifetime risky </w:t>
            </w:r>
            <w:proofErr w:type="spellStart"/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rinking</w:t>
            </w: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24A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2EC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46 (78.9%)</w:t>
            </w:r>
          </w:p>
        </w:tc>
      </w:tr>
      <w:tr w:rsidR="00A2711B" w:rsidRPr="00A2711B" w14:paraId="57471E91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5CF24FE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4FE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BFE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1 (12.4%)</w:t>
            </w:r>
          </w:p>
        </w:tc>
      </w:tr>
      <w:tr w:rsidR="00A2711B" w:rsidRPr="00A2711B" w14:paraId="3B0A5206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5E6C811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Heavy episodic </w:t>
            </w:r>
            <w:proofErr w:type="spellStart"/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rinking</w:t>
            </w: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E04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98E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06 (62.7%)</w:t>
            </w:r>
          </w:p>
        </w:tc>
      </w:tr>
      <w:tr w:rsidR="00A2711B" w:rsidRPr="00A2711B" w14:paraId="46086778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15F978F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50F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4CB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3 (31.2%)</w:t>
            </w:r>
          </w:p>
        </w:tc>
      </w:tr>
      <w:tr w:rsidR="00A2711B" w:rsidRPr="00A2711B" w14:paraId="1E8A085A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4B762FA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D0F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ever smoker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6F8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6 (53.2%)</w:t>
            </w:r>
          </w:p>
        </w:tc>
      </w:tr>
      <w:tr w:rsidR="00A2711B" w:rsidRPr="00A2711B" w14:paraId="594E68BC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306F1FA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94B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Ex smoker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607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3 (25.3%)</w:t>
            </w:r>
          </w:p>
        </w:tc>
      </w:tr>
      <w:tr w:rsidR="00A2711B" w:rsidRPr="00A2711B" w14:paraId="0FA24954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3014DF8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C86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Current smoker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33F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6 (15.4%)</w:t>
            </w:r>
          </w:p>
        </w:tc>
      </w:tr>
      <w:tr w:rsidR="00A2711B" w:rsidRPr="00A2711B" w14:paraId="69F6996F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</w:tcPr>
          <w:p w14:paraId="5FE3DBE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ESD-10 Depression Score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21B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BD7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2 (5.4)</w:t>
            </w:r>
          </w:p>
        </w:tc>
      </w:tr>
      <w:tr w:rsidR="00A2711B" w:rsidRPr="00A2711B" w14:paraId="2008B905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</w:tcPr>
          <w:p w14:paraId="3469318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an Stress Score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121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B99E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</w:tr>
      <w:tr w:rsidR="00A2711B" w:rsidRPr="00A2711B" w14:paraId="0C4E5AA3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09AEA76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987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Underweight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181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 (1.2%)</w:t>
            </w:r>
          </w:p>
        </w:tc>
      </w:tr>
      <w:tr w:rsidR="00A2711B" w:rsidRPr="00A2711B" w14:paraId="2EF7057B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34F7C88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B39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Healthy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65B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79 (42.2%)</w:t>
            </w:r>
          </w:p>
        </w:tc>
      </w:tr>
      <w:tr w:rsidR="00A2711B" w:rsidRPr="00A2711B" w14:paraId="7D753761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559A1E0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739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Overweight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568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9 (27.7%)</w:t>
            </w:r>
          </w:p>
        </w:tc>
      </w:tr>
      <w:tr w:rsidR="00A2711B" w:rsidRPr="00A2711B" w14:paraId="2C6790AD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14DA893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AC8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Obese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4F7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5 (17.1%)</w:t>
            </w:r>
          </w:p>
        </w:tc>
      </w:tr>
      <w:tr w:rsidR="00A2711B" w:rsidRPr="00A2711B" w14:paraId="0F3BE510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1C260DC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er diagnosed/treated for heart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1EF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141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10 (98.0%)</w:t>
            </w:r>
          </w:p>
        </w:tc>
      </w:tr>
      <w:tr w:rsidR="00A2711B" w:rsidRPr="00A2711B" w14:paraId="1B08A6BC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07CF473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EFD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8D7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 (2.0%)</w:t>
            </w:r>
          </w:p>
        </w:tc>
      </w:tr>
      <w:tr w:rsidR="00A2711B" w:rsidRPr="00A2711B" w14:paraId="6F5B69A1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35F13CF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er diagnosed/treated for stroke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5C5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A32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55 (99.3%)</w:t>
            </w:r>
          </w:p>
        </w:tc>
      </w:tr>
      <w:tr w:rsidR="00A2711B" w:rsidRPr="00A2711B" w14:paraId="3511C02E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20F0364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43B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9C3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 (0.7%)</w:t>
            </w:r>
          </w:p>
        </w:tc>
      </w:tr>
      <w:tr w:rsidR="00A2711B" w:rsidRPr="00A2711B" w14:paraId="791F1DEB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05066D6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er diagnosed/treated for cancer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768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499F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03 (96.2%)</w:t>
            </w:r>
          </w:p>
        </w:tc>
      </w:tr>
      <w:tr w:rsidR="00A2711B" w:rsidRPr="00A2711B" w14:paraId="578D365D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39CBB35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D01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D06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3 (3.8%)</w:t>
            </w:r>
          </w:p>
        </w:tc>
      </w:tr>
      <w:tr w:rsidR="00A2711B" w:rsidRPr="00A2711B" w14:paraId="60339796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5F6B63E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er diagnosed/treated for depression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7D4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5AF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77 (83.6%)</w:t>
            </w:r>
          </w:p>
        </w:tc>
      </w:tr>
      <w:tr w:rsidR="00A2711B" w:rsidRPr="00A2711B" w14:paraId="2042E7DC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6A6A6" w:themeColor="background1" w:themeShade="A6"/>
            </w:tcBorders>
            <w:shd w:val="clear" w:color="auto" w:fill="FFFFFF"/>
          </w:tcPr>
          <w:p w14:paraId="364B380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128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tcBorders>
              <w:bottom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72E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9 (16.4%)</w:t>
            </w:r>
          </w:p>
        </w:tc>
      </w:tr>
      <w:tr w:rsidR="00A2711B" w:rsidRPr="00A2711B" w14:paraId="52F17CD4" w14:textId="77777777" w:rsidTr="00255F49">
        <w:trPr>
          <w:jc w:val="center"/>
        </w:trPr>
        <w:tc>
          <w:tcPr>
            <w:tcW w:w="3780" w:type="dxa"/>
            <w:tcBorders>
              <w:top w:val="single" w:sz="8" w:space="0" w:color="A6A6A6" w:themeColor="background1" w:themeShade="A6"/>
            </w:tcBorders>
            <w:shd w:val="clear" w:color="auto" w:fill="FFFFFF"/>
          </w:tcPr>
          <w:p w14:paraId="41C59CC4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er diagnosed/treated for anxiety</w:t>
            </w:r>
          </w:p>
        </w:tc>
        <w:tc>
          <w:tcPr>
            <w:tcW w:w="3422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EDB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618" w:type="dxa"/>
            <w:tcBorders>
              <w:top w:val="single" w:sz="8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19A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49 (86.9%)</w:t>
            </w:r>
          </w:p>
        </w:tc>
      </w:tr>
      <w:tr w:rsidR="00A2711B" w:rsidRPr="00A2711B" w14:paraId="2DC3683D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154EA45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507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6555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7 (13.1%)</w:t>
            </w:r>
          </w:p>
        </w:tc>
      </w:tr>
      <w:tr w:rsidR="00A2711B" w:rsidRPr="00A2711B" w14:paraId="61965256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3C82B77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F-36 scores</w:t>
            </w: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18C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Physical Component Score    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C41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8 (7.26)</w:t>
            </w:r>
          </w:p>
        </w:tc>
      </w:tr>
      <w:tr w:rsidR="00A2711B" w:rsidRPr="00A2711B" w14:paraId="508437B1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5EE19EF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F90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Mental Component Score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107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89 (11.68)</w:t>
            </w:r>
          </w:p>
        </w:tc>
      </w:tr>
      <w:tr w:rsidR="00A2711B" w:rsidRPr="00A2711B" w14:paraId="2E7A478B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7B5968A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AE7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Physical functioning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249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50 (11.24)</w:t>
            </w:r>
          </w:p>
        </w:tc>
      </w:tr>
      <w:tr w:rsidR="00A2711B" w:rsidRPr="00A2711B" w14:paraId="3936DF55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2417754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70E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Role physical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F94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36 (31.05)</w:t>
            </w:r>
          </w:p>
        </w:tc>
      </w:tr>
      <w:tr w:rsidR="00A2711B" w:rsidRPr="00A2711B" w14:paraId="3098D205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09228A2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146B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Bodily pain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0D1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40 (21.70)</w:t>
            </w:r>
          </w:p>
        </w:tc>
      </w:tr>
      <w:tr w:rsidR="00A2711B" w:rsidRPr="00A2711B" w14:paraId="1E7FD13D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71BDD92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07D0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General health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6B3D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77 (18.14)</w:t>
            </w:r>
          </w:p>
        </w:tc>
      </w:tr>
      <w:tr w:rsidR="00A2711B" w:rsidRPr="00A2711B" w14:paraId="07FEA6D8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288ACEFA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2109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Vitality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5CC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55 (19.82)</w:t>
            </w:r>
          </w:p>
        </w:tc>
      </w:tr>
      <w:tr w:rsidR="00A2711B" w:rsidRPr="00A2711B" w14:paraId="6CE0FABC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4F5365A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0EC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Social functioning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FB93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68 (21.19)</w:t>
            </w:r>
          </w:p>
        </w:tc>
      </w:tr>
      <w:tr w:rsidR="00A2711B" w:rsidRPr="00A2711B" w14:paraId="08507A4F" w14:textId="77777777" w:rsidTr="00255F49">
        <w:trPr>
          <w:jc w:val="center"/>
        </w:trPr>
        <w:tc>
          <w:tcPr>
            <w:tcW w:w="3780" w:type="dxa"/>
            <w:shd w:val="clear" w:color="auto" w:fill="FFFFFF"/>
          </w:tcPr>
          <w:p w14:paraId="0DFFF151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5D02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Role emotional</w:t>
            </w:r>
          </w:p>
        </w:tc>
        <w:tc>
          <w:tcPr>
            <w:tcW w:w="1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F27C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35 (33.71)</w:t>
            </w:r>
          </w:p>
        </w:tc>
      </w:tr>
      <w:tr w:rsidR="00A2711B" w:rsidRPr="00A2711B" w14:paraId="1FC76B99" w14:textId="77777777" w:rsidTr="00255F49">
        <w:trPr>
          <w:jc w:val="center"/>
        </w:trPr>
        <w:tc>
          <w:tcPr>
            <w:tcW w:w="3780" w:type="dxa"/>
            <w:tcBorders>
              <w:bottom w:val="single" w:sz="8" w:space="0" w:color="auto"/>
            </w:tcBorders>
            <w:shd w:val="clear" w:color="auto" w:fill="FFFFFF"/>
          </w:tcPr>
          <w:p w14:paraId="1270D476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6958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Mental health</w:t>
            </w:r>
          </w:p>
        </w:tc>
        <w:tc>
          <w:tcPr>
            <w:tcW w:w="161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0A77" w14:textId="77777777" w:rsidR="00A2711B" w:rsidRPr="00A2711B" w:rsidRDefault="00A2711B" w:rsidP="00255F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271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39 (16.89)</w:t>
            </w:r>
          </w:p>
        </w:tc>
      </w:tr>
    </w:tbl>
    <w:p w14:paraId="40778381" w14:textId="77777777" w:rsidR="00A2711B" w:rsidRPr="00A2711B" w:rsidRDefault="00A2711B" w:rsidP="00A2711B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A2711B">
        <w:rPr>
          <w:rFonts w:ascii="Times New Roman" w:hAnsi="Times New Roman" w:cs="Times New Roman"/>
          <w:sz w:val="20"/>
          <w:szCs w:val="20"/>
        </w:rPr>
        <w:lastRenderedPageBreak/>
        <w:t xml:space="preserve">Abbreviations: ARIA+, Accessibility-Remoteness Index of Australia Plus; BMI, body mass index; CESD-10, 10-item Centre for Epidemiological Studies Depression Scale; IRSD, Index of Relative Socio-Economic Disadvantage; SD, standard deviation; SF-36: 36-item Medical Outcomes Study short-form survey. </w:t>
      </w:r>
    </w:p>
    <w:p w14:paraId="540B329F" w14:textId="06C7D1D6" w:rsidR="00A2711B" w:rsidRPr="00A2711B" w:rsidRDefault="00A2711B" w:rsidP="00A2711B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A2711B">
        <w:rPr>
          <w:rFonts w:ascii="Times New Roman" w:hAnsi="Times New Roman" w:cs="Times New Roman"/>
          <w:sz w:val="20"/>
          <w:szCs w:val="20"/>
        </w:rPr>
        <w:t>Note: percentages calculated as percent of total sample; percentages do not add to 100% due to missing data within variables.</w:t>
      </w:r>
      <w:r w:rsidRPr="00A2711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CA1DD38" w14:textId="121BD0D3" w:rsidR="00A2711B" w:rsidRPr="00A2711B" w:rsidRDefault="00A2711B" w:rsidP="00A2711B">
      <w:pPr>
        <w:rPr>
          <w:rFonts w:ascii="Times New Roman" w:hAnsi="Times New Roman" w:cs="Times New Roman"/>
          <w:sz w:val="20"/>
          <w:szCs w:val="20"/>
        </w:rPr>
      </w:pPr>
      <w:r w:rsidRPr="00A2711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711B">
        <w:rPr>
          <w:rFonts w:ascii="Times New Roman" w:hAnsi="Times New Roman" w:cs="Times New Roman"/>
          <w:sz w:val="20"/>
          <w:szCs w:val="20"/>
        </w:rPr>
        <w:t xml:space="preserve"> Lifetime risky alcohol consumption defined as &gt;10 alcoholic drinks/week based on the 2020 National Health Medical Research Council guidelines [3</w:t>
      </w:r>
      <w:r w:rsidR="00EA445C">
        <w:rPr>
          <w:rFonts w:ascii="Times New Roman" w:hAnsi="Times New Roman" w:cs="Times New Roman"/>
          <w:sz w:val="20"/>
          <w:szCs w:val="20"/>
        </w:rPr>
        <w:t>4</w:t>
      </w:r>
      <w:r w:rsidRPr="00A2711B">
        <w:rPr>
          <w:rFonts w:ascii="Times New Roman" w:hAnsi="Times New Roman" w:cs="Times New Roman"/>
          <w:sz w:val="20"/>
          <w:szCs w:val="20"/>
        </w:rPr>
        <w:t>].</w:t>
      </w:r>
    </w:p>
    <w:p w14:paraId="78B096EA" w14:textId="5026F529" w:rsidR="00A2711B" w:rsidRPr="00A2711B" w:rsidRDefault="00A2711B" w:rsidP="00A2711B">
      <w:pPr>
        <w:rPr>
          <w:rFonts w:ascii="Times New Roman" w:hAnsi="Times New Roman" w:cs="Times New Roman"/>
          <w:sz w:val="20"/>
          <w:szCs w:val="20"/>
        </w:rPr>
      </w:pPr>
      <w:r w:rsidRPr="00A2711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2711B">
        <w:rPr>
          <w:rFonts w:ascii="Times New Roman" w:hAnsi="Times New Roman" w:cs="Times New Roman"/>
          <w:sz w:val="20"/>
          <w:szCs w:val="20"/>
        </w:rPr>
        <w:t xml:space="preserve"> Heavy episodic alcohol consumption defined as &gt;4 alcoholic drinks on an occasion at least once a month [3</w:t>
      </w:r>
      <w:r w:rsidR="00EA445C">
        <w:rPr>
          <w:rFonts w:ascii="Times New Roman" w:hAnsi="Times New Roman" w:cs="Times New Roman"/>
          <w:sz w:val="20"/>
          <w:szCs w:val="20"/>
        </w:rPr>
        <w:t>4</w:t>
      </w:r>
      <w:r w:rsidRPr="00A2711B">
        <w:rPr>
          <w:rFonts w:ascii="Times New Roman" w:hAnsi="Times New Roman" w:cs="Times New Roman"/>
          <w:sz w:val="20"/>
          <w:szCs w:val="20"/>
        </w:rPr>
        <w:t>].</w:t>
      </w:r>
    </w:p>
    <w:p w14:paraId="576E3239" w14:textId="77777777" w:rsidR="00A2711B" w:rsidRPr="00A2711B" w:rsidRDefault="00A2711B">
      <w:pPr>
        <w:rPr>
          <w:rFonts w:ascii="Times New Roman" w:hAnsi="Times New Roman" w:cs="Times New Roman"/>
        </w:rPr>
      </w:pPr>
    </w:p>
    <w:sectPr w:rsidR="00A2711B" w:rsidRPr="00A27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87"/>
    <w:rsid w:val="000743ED"/>
    <w:rsid w:val="003D0687"/>
    <w:rsid w:val="00480FB0"/>
    <w:rsid w:val="00826CFB"/>
    <w:rsid w:val="009D1A67"/>
    <w:rsid w:val="00A2711B"/>
    <w:rsid w:val="00AD2EFA"/>
    <w:rsid w:val="00E72295"/>
    <w:rsid w:val="00EA445C"/>
    <w:rsid w:val="00F0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4EE3E"/>
  <w15:chartTrackingRefBased/>
  <w15:docId w15:val="{B6B346C0-7506-4C8B-A1CF-CEC5A348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68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D0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3D0687"/>
  </w:style>
  <w:style w:type="character" w:customStyle="1" w:styleId="eop">
    <w:name w:val="eop"/>
    <w:basedOn w:val="DefaultParagraphFont"/>
    <w:rsid w:val="003D0687"/>
  </w:style>
  <w:style w:type="paragraph" w:styleId="Revision">
    <w:name w:val="Revision"/>
    <w:hidden/>
    <w:uiPriority w:val="99"/>
    <w:semiHidden/>
    <w:rsid w:val="00A271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-binh Nguyen-duy</dc:creator>
  <cp:keywords/>
  <dc:description/>
  <cp:lastModifiedBy>Livia Rodriguez-Horvath</cp:lastModifiedBy>
  <cp:revision>4</cp:revision>
  <dcterms:created xsi:type="dcterms:W3CDTF">2024-04-02T02:46:00Z</dcterms:created>
  <dcterms:modified xsi:type="dcterms:W3CDTF">2024-04-04T10:15:00Z</dcterms:modified>
</cp:coreProperties>
</file>